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DB3" w:rsidRPr="00D82ACE" w:rsidRDefault="00957DB3" w:rsidP="00957DB3">
      <w:pPr>
        <w:rPr>
          <w:rFonts w:ascii="Arial" w:hAnsi="Arial" w:cs="Arial"/>
          <w:sz w:val="24"/>
          <w:szCs w:val="24"/>
        </w:rPr>
      </w:pPr>
      <w:r w:rsidRPr="00D82ACE">
        <w:rPr>
          <w:rFonts w:ascii="Arial" w:hAnsi="Arial" w:cs="Arial"/>
          <w:b/>
          <w:sz w:val="24"/>
          <w:szCs w:val="24"/>
        </w:rPr>
        <w:t xml:space="preserve">Table </w:t>
      </w:r>
      <w:r w:rsidR="00A82081">
        <w:rPr>
          <w:rFonts w:ascii="Arial" w:hAnsi="Arial" w:cs="Arial"/>
          <w:b/>
          <w:sz w:val="24"/>
          <w:szCs w:val="24"/>
        </w:rPr>
        <w:t>S</w:t>
      </w:r>
      <w:r w:rsidRPr="00D82ACE">
        <w:rPr>
          <w:rFonts w:ascii="Arial" w:hAnsi="Arial" w:cs="Arial"/>
          <w:b/>
          <w:sz w:val="24"/>
          <w:szCs w:val="24"/>
        </w:rPr>
        <w:t>1.</w:t>
      </w:r>
      <w:r w:rsidRPr="00D82ACE">
        <w:rPr>
          <w:rFonts w:ascii="Arial" w:hAnsi="Arial" w:cs="Arial"/>
          <w:sz w:val="24"/>
          <w:szCs w:val="24"/>
        </w:rPr>
        <w:t xml:space="preserve"> </w:t>
      </w:r>
      <w:r w:rsidR="00A82081">
        <w:rPr>
          <w:rFonts w:ascii="Arial" w:hAnsi="Arial" w:cs="Arial"/>
          <w:b/>
          <w:sz w:val="24"/>
          <w:szCs w:val="24"/>
        </w:rPr>
        <w:t>P</w:t>
      </w:r>
      <w:r w:rsidR="00B77568" w:rsidRPr="00D82ACE">
        <w:rPr>
          <w:rFonts w:ascii="Arial" w:hAnsi="Arial" w:cs="Arial"/>
          <w:b/>
          <w:sz w:val="24"/>
          <w:szCs w:val="24"/>
        </w:rPr>
        <w:t>roteins identifi</w:t>
      </w:r>
      <w:r w:rsidR="00A82081">
        <w:rPr>
          <w:rFonts w:ascii="Arial" w:hAnsi="Arial" w:cs="Arial"/>
          <w:b/>
          <w:sz w:val="24"/>
          <w:szCs w:val="24"/>
        </w:rPr>
        <w:t>cation</w:t>
      </w:r>
      <w:r w:rsidR="00B77568" w:rsidRPr="00D82ACE">
        <w:rPr>
          <w:rFonts w:ascii="Arial" w:hAnsi="Arial" w:cs="Arial"/>
          <w:b/>
          <w:sz w:val="24"/>
          <w:szCs w:val="24"/>
        </w:rPr>
        <w:t xml:space="preserve"> with MALDI-TOF-MS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788"/>
        <w:gridCol w:w="4627"/>
        <w:gridCol w:w="946"/>
        <w:gridCol w:w="1155"/>
        <w:gridCol w:w="1967"/>
      </w:tblGrid>
      <w:tr w:rsidR="00957DB3" w:rsidRPr="00957DB3" w:rsidTr="00050692">
        <w:trPr>
          <w:trHeight w:val="300"/>
        </w:trPr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57DB3" w:rsidRPr="00957DB3" w:rsidRDefault="00957DB3" w:rsidP="006542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pot #</w:t>
            </w:r>
          </w:p>
        </w:tc>
        <w:tc>
          <w:tcPr>
            <w:tcW w:w="4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57DB3" w:rsidRPr="00957DB3" w:rsidRDefault="00957DB3" w:rsidP="006542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tein Nam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57DB3" w:rsidRPr="00957DB3" w:rsidRDefault="00957DB3" w:rsidP="000506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</w:t>
            </w:r>
            <w:r w:rsidR="000506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L</w:t>
            </w:r>
            <w:r w:rsidRPr="0095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/6</w:t>
            </w:r>
            <w:r w:rsidR="002559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J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57DB3" w:rsidRPr="00957DB3" w:rsidRDefault="00957DB3" w:rsidP="000506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</w:t>
            </w:r>
            <w:r w:rsidR="000506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L</w:t>
            </w:r>
            <w:r w:rsidRPr="0095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/6</w:t>
            </w:r>
            <w:r w:rsidR="002559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J</w:t>
            </w:r>
            <w:r w:rsidRPr="0095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+U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957DB3" w:rsidRPr="00957DB3" w:rsidRDefault="00957DB3" w:rsidP="006542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ological Process</w:t>
            </w:r>
          </w:p>
        </w:tc>
      </w:tr>
      <w:tr w:rsidR="00957DB3" w:rsidRPr="00957DB3" w:rsidTr="00050692">
        <w:trPr>
          <w:trHeight w:val="300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DB3" w:rsidRPr="00957DB3" w:rsidRDefault="00957DB3" w:rsidP="004A29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ucalcin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 Homeostasis</w:t>
            </w:r>
          </w:p>
        </w:tc>
        <w:bookmarkStart w:id="0" w:name="_GoBack"/>
        <w:bookmarkEnd w:id="0"/>
      </w:tr>
      <w:tr w:rsidR="00957DB3" w:rsidRPr="00957DB3" w:rsidTr="00050692">
        <w:trPr>
          <w:trHeight w:val="300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DB3" w:rsidRPr="00957DB3" w:rsidRDefault="00957DB3" w:rsidP="004A29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ucalcin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 Homeostasis</w:t>
            </w:r>
          </w:p>
        </w:tc>
      </w:tr>
      <w:tr w:rsidR="00957DB3" w:rsidRPr="00957DB3" w:rsidTr="00050692">
        <w:trPr>
          <w:trHeight w:val="300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DB3" w:rsidRPr="00957DB3" w:rsidRDefault="00957DB3" w:rsidP="004A29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olethylamine</w:t>
            </w:r>
            <w:proofErr w:type="spellEnd"/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-</w:t>
            </w:r>
            <w:proofErr w:type="spellStart"/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yltransferas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toxification</w:t>
            </w:r>
          </w:p>
        </w:tc>
      </w:tr>
      <w:tr w:rsidR="00957DB3" w:rsidRPr="00957DB3" w:rsidTr="00050692">
        <w:trPr>
          <w:trHeight w:val="300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DB3" w:rsidRPr="00957DB3" w:rsidRDefault="00957DB3" w:rsidP="004A29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-hydroxyanthranilate 3,4-dioxygenas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D Biosynthesis</w:t>
            </w:r>
          </w:p>
        </w:tc>
      </w:tr>
      <w:tr w:rsidR="00957DB3" w:rsidRPr="00957DB3" w:rsidTr="00050692">
        <w:trPr>
          <w:trHeight w:val="300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DB3" w:rsidRPr="00957DB3" w:rsidRDefault="00957DB3" w:rsidP="004A29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enosylhomocysteinas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-carbon Me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lism</w:t>
            </w:r>
          </w:p>
        </w:tc>
      </w:tr>
      <w:tr w:rsidR="00957DB3" w:rsidRPr="00957DB3" w:rsidTr="00050692">
        <w:trPr>
          <w:trHeight w:val="300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DB3" w:rsidRPr="00957DB3" w:rsidRDefault="00957DB3" w:rsidP="004A29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-hydroxyphenylpyruvate </w:t>
            </w:r>
            <w:proofErr w:type="spellStart"/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oxygenas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e</w:t>
            </w:r>
            <w:proofErr w:type="spellEnd"/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Tyr Catabolism</w:t>
            </w:r>
          </w:p>
        </w:tc>
      </w:tr>
      <w:tr w:rsidR="00957DB3" w:rsidRPr="00957DB3" w:rsidTr="00050692">
        <w:trPr>
          <w:trHeight w:val="300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DB3" w:rsidRPr="00957DB3" w:rsidRDefault="00957DB3" w:rsidP="004A29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-trimethylaminobutyraldehyde dehydrogenas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nitine</w:t>
            </w:r>
            <w:proofErr w:type="spellEnd"/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iosynthesis</w:t>
            </w:r>
          </w:p>
        </w:tc>
      </w:tr>
      <w:tr w:rsidR="00957DB3" w:rsidRPr="00957DB3" w:rsidTr="00050692">
        <w:trPr>
          <w:trHeight w:val="300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DB3" w:rsidRPr="00957DB3" w:rsidRDefault="00957DB3" w:rsidP="004A29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ehyde dehydrogenase, mitochond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toxification</w:t>
            </w:r>
          </w:p>
        </w:tc>
      </w:tr>
      <w:tr w:rsidR="00957DB3" w:rsidRPr="00957DB3" w:rsidTr="00050692">
        <w:trPr>
          <w:trHeight w:val="300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DB3" w:rsidRPr="00957DB3" w:rsidRDefault="00957DB3" w:rsidP="004A29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disulfide-isomerase A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Folding</w:t>
            </w:r>
          </w:p>
        </w:tc>
      </w:tr>
      <w:tr w:rsidR="00957DB3" w:rsidRPr="00957DB3" w:rsidTr="00050692">
        <w:trPr>
          <w:trHeight w:val="300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DB3" w:rsidRPr="00957DB3" w:rsidRDefault="00957DB3" w:rsidP="004A29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disulfide-isomerase A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Folding</w:t>
            </w:r>
          </w:p>
        </w:tc>
      </w:tr>
      <w:tr w:rsidR="00957DB3" w:rsidRPr="00957DB3" w:rsidTr="00050692">
        <w:trPr>
          <w:trHeight w:val="300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DB3" w:rsidRPr="00957DB3" w:rsidRDefault="00957DB3" w:rsidP="004A29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lication factor C subunit 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 Replication</w:t>
            </w:r>
          </w:p>
        </w:tc>
      </w:tr>
      <w:tr w:rsidR="00957DB3" w:rsidRPr="00957DB3" w:rsidTr="00050692">
        <w:trPr>
          <w:trHeight w:val="300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DB3" w:rsidRPr="00957DB3" w:rsidRDefault="00957DB3" w:rsidP="004A29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0 </w:t>
            </w:r>
            <w:proofErr w:type="spellStart"/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Da</w:t>
            </w:r>
            <w:proofErr w:type="spellEnd"/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eat shock protein, mitochond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ess Response</w:t>
            </w:r>
          </w:p>
        </w:tc>
      </w:tr>
      <w:tr w:rsidR="00957DB3" w:rsidRPr="00957DB3" w:rsidTr="00050692">
        <w:trPr>
          <w:trHeight w:val="300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DB3" w:rsidRPr="00957DB3" w:rsidRDefault="00957DB3" w:rsidP="004A29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0 </w:t>
            </w:r>
            <w:proofErr w:type="spellStart"/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Da</w:t>
            </w:r>
            <w:proofErr w:type="spellEnd"/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eat shock protein, mitochond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ess Response</w:t>
            </w:r>
          </w:p>
        </w:tc>
      </w:tr>
      <w:tr w:rsidR="00957DB3" w:rsidRPr="00957DB3" w:rsidTr="00050692">
        <w:trPr>
          <w:trHeight w:val="300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DB3" w:rsidRPr="00957DB3" w:rsidRDefault="00957DB3" w:rsidP="004A29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ccinate dehydrogenase [ubiquinone], mitochond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lectro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rt</w:t>
            </w:r>
          </w:p>
        </w:tc>
      </w:tr>
      <w:tr w:rsidR="00957DB3" w:rsidRPr="00957DB3" w:rsidTr="00050692">
        <w:trPr>
          <w:trHeight w:val="300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DB3" w:rsidRPr="00957DB3" w:rsidRDefault="00957DB3" w:rsidP="004A29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ccinate dehydrogenase [ubiquinone], mitochond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lectro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rt</w:t>
            </w:r>
          </w:p>
        </w:tc>
      </w:tr>
      <w:tr w:rsidR="00957DB3" w:rsidRPr="00957DB3" w:rsidTr="00050692">
        <w:trPr>
          <w:trHeight w:val="300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DB3" w:rsidRPr="00957DB3" w:rsidRDefault="00957DB3" w:rsidP="004A29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methylglycine</w:t>
            </w:r>
            <w:proofErr w:type="spellEnd"/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hydrogenase, mitochond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ine Catabolism</w:t>
            </w:r>
          </w:p>
        </w:tc>
      </w:tr>
      <w:tr w:rsidR="00957DB3" w:rsidRPr="00957DB3" w:rsidTr="00050692">
        <w:trPr>
          <w:trHeight w:val="300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DB3" w:rsidRPr="00957DB3" w:rsidRDefault="00957DB3" w:rsidP="004A29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ongation factor 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Synthesis</w:t>
            </w:r>
          </w:p>
        </w:tc>
      </w:tr>
      <w:tr w:rsidR="00957DB3" w:rsidRPr="00957DB3" w:rsidTr="00050692">
        <w:trPr>
          <w:trHeight w:val="300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DB3" w:rsidRPr="00957DB3" w:rsidRDefault="00957DB3" w:rsidP="004A29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rcosine</w:t>
            </w:r>
            <w:proofErr w:type="spellEnd"/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hydrogenase, mitochond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ine Catabolism</w:t>
            </w:r>
          </w:p>
        </w:tc>
      </w:tr>
      <w:tr w:rsidR="00957DB3" w:rsidRPr="00957DB3" w:rsidTr="00050692">
        <w:trPr>
          <w:trHeight w:val="300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DB3" w:rsidRPr="00957DB3" w:rsidRDefault="00957DB3" w:rsidP="004A29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rcosine</w:t>
            </w:r>
            <w:proofErr w:type="spellEnd"/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hydrogenase, mitochond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ine Catabolism</w:t>
            </w:r>
          </w:p>
        </w:tc>
      </w:tr>
      <w:tr w:rsidR="00957DB3" w:rsidRPr="00957DB3" w:rsidTr="00050692">
        <w:trPr>
          <w:trHeight w:val="300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DB3" w:rsidRPr="00957DB3" w:rsidRDefault="00957DB3" w:rsidP="004A29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solic 10-formyltetrahydrofolate dehydrogenas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-carbon Me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lism</w:t>
            </w:r>
          </w:p>
        </w:tc>
      </w:tr>
      <w:tr w:rsidR="00957DB3" w:rsidRPr="00957DB3" w:rsidTr="00050692">
        <w:trPr>
          <w:trHeight w:val="300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DB3" w:rsidRPr="00957DB3" w:rsidRDefault="00957DB3" w:rsidP="004A29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-oxo-5-beta-steroid 4-dehydrogenas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eroid Metabolism</w:t>
            </w:r>
          </w:p>
        </w:tc>
      </w:tr>
      <w:tr w:rsidR="00957DB3" w:rsidRPr="00957DB3" w:rsidTr="00050692">
        <w:trPr>
          <w:trHeight w:val="300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DB3" w:rsidRPr="00957DB3" w:rsidRDefault="00957DB3" w:rsidP="004A29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ine N-</w:t>
            </w:r>
            <w:proofErr w:type="spellStart"/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yltransferas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-carbon Me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lism</w:t>
            </w:r>
          </w:p>
        </w:tc>
      </w:tr>
      <w:tr w:rsidR="00957DB3" w:rsidRPr="00957DB3" w:rsidTr="00050692">
        <w:trPr>
          <w:trHeight w:val="300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DB3" w:rsidRPr="00957DB3" w:rsidRDefault="00957DB3" w:rsidP="004A29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rnithine </w:t>
            </w:r>
            <w:proofErr w:type="spellStart"/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bamoyltransferase</w:t>
            </w:r>
            <w:proofErr w:type="spellEnd"/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mitochond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ino Acid Biosynthesis</w:t>
            </w:r>
          </w:p>
        </w:tc>
      </w:tr>
      <w:tr w:rsidR="00957DB3" w:rsidRPr="00957DB3" w:rsidTr="00050692">
        <w:trPr>
          <w:trHeight w:val="300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DB3" w:rsidRPr="00957DB3" w:rsidRDefault="00957DB3" w:rsidP="004A29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ort-chain specific acyl-CoA dehydrogenase, mitochond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pid Metabolism</w:t>
            </w:r>
          </w:p>
        </w:tc>
      </w:tr>
      <w:tr w:rsidR="00957DB3" w:rsidRPr="00957DB3" w:rsidTr="00050692">
        <w:trPr>
          <w:trHeight w:val="300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DB3" w:rsidRPr="00957DB3" w:rsidRDefault="00957DB3" w:rsidP="004A29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marylacetoacetas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e</w:t>
            </w:r>
            <w:proofErr w:type="spellEnd"/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Tyr Catabolism</w:t>
            </w:r>
          </w:p>
        </w:tc>
      </w:tr>
      <w:tr w:rsidR="00957DB3" w:rsidRPr="00957DB3" w:rsidTr="00050692">
        <w:trPr>
          <w:trHeight w:val="300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DB3" w:rsidRPr="00957DB3" w:rsidRDefault="00957DB3" w:rsidP="004A29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-</w:t>
            </w:r>
            <w:proofErr w:type="spellStart"/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mylglutathione</w:t>
            </w:r>
            <w:proofErr w:type="spellEnd"/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ydrolas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maldehyde Catabolism</w:t>
            </w:r>
          </w:p>
        </w:tc>
      </w:tr>
      <w:tr w:rsidR="00957DB3" w:rsidRPr="00957DB3" w:rsidTr="00050692">
        <w:trPr>
          <w:trHeight w:val="300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DB3" w:rsidRPr="00957DB3" w:rsidRDefault="00957DB3" w:rsidP="004A29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lectron transfer </w:t>
            </w:r>
            <w:proofErr w:type="spellStart"/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voprotein</w:t>
            </w:r>
            <w:proofErr w:type="spellEnd"/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ubunit alpha, mitochond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lectro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rt</w:t>
            </w:r>
          </w:p>
        </w:tc>
      </w:tr>
      <w:tr w:rsidR="00957DB3" w:rsidRPr="00957DB3" w:rsidTr="00050692">
        <w:trPr>
          <w:trHeight w:val="300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DB3" w:rsidRPr="00957DB3" w:rsidRDefault="00957DB3" w:rsidP="004A29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rroline-5-carboxylate reductase 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ino Acid Biosynthesis</w:t>
            </w:r>
          </w:p>
        </w:tc>
      </w:tr>
      <w:tr w:rsidR="00957DB3" w:rsidRPr="00957DB3" w:rsidTr="00050692">
        <w:trPr>
          <w:trHeight w:val="300"/>
        </w:trPr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DB3" w:rsidRPr="00957DB3" w:rsidRDefault="00957DB3" w:rsidP="004A29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ratin, type II cytoskeletal 7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skeleton</w:t>
            </w:r>
          </w:p>
        </w:tc>
      </w:tr>
      <w:tr w:rsidR="00957DB3" w:rsidRPr="00957DB3" w:rsidTr="00050692">
        <w:trPr>
          <w:trHeight w:val="30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D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4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DB3" w:rsidRPr="00957DB3" w:rsidRDefault="00957DB3" w:rsidP="004A29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disulfide-isomerase A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sz w:val="16"/>
                <w:szCs w:val="16"/>
              </w:rPr>
              <w:t>√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B3" w:rsidRPr="00957DB3" w:rsidRDefault="00957DB3" w:rsidP="00957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D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Folding</w:t>
            </w:r>
          </w:p>
        </w:tc>
      </w:tr>
    </w:tbl>
    <w:p w:rsidR="00957DB3" w:rsidRDefault="00957DB3" w:rsidP="00957DB3"/>
    <w:sectPr w:rsidR="00957D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DB3"/>
    <w:rsid w:val="00050692"/>
    <w:rsid w:val="002559A0"/>
    <w:rsid w:val="004A29FA"/>
    <w:rsid w:val="00654226"/>
    <w:rsid w:val="00957DB3"/>
    <w:rsid w:val="00A82081"/>
    <w:rsid w:val="00B77568"/>
    <w:rsid w:val="00CE56E0"/>
    <w:rsid w:val="00D16464"/>
    <w:rsid w:val="00D82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5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e</dc:creator>
  <cp:lastModifiedBy>tle</cp:lastModifiedBy>
  <cp:revision>14</cp:revision>
  <dcterms:created xsi:type="dcterms:W3CDTF">2014-01-29T00:00:00Z</dcterms:created>
  <dcterms:modified xsi:type="dcterms:W3CDTF">2014-04-17T20:53:00Z</dcterms:modified>
</cp:coreProperties>
</file>